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E91" w:rsidRPr="0077605E" w:rsidRDefault="00B95F49" w:rsidP="00730154">
      <w:pPr>
        <w:pStyle w:val="h2"/>
        <w:spacing w:before="240" w:beforeAutospacing="0" w:after="120" w:afterAutospacing="0" w:line="480" w:lineRule="auto"/>
        <w:rPr>
          <w:b w:val="0"/>
          <w:sz w:val="24"/>
          <w:szCs w:val="24"/>
        </w:rPr>
      </w:pPr>
      <w:r w:rsidRPr="0077605E">
        <w:rPr>
          <w:sz w:val="24"/>
          <w:szCs w:val="24"/>
        </w:rPr>
        <w:t>Additional file</w:t>
      </w:r>
      <w:r w:rsidR="006D6289" w:rsidRPr="0077605E">
        <w:rPr>
          <w:sz w:val="24"/>
          <w:szCs w:val="24"/>
        </w:rPr>
        <w:t xml:space="preserve"> </w:t>
      </w:r>
      <w:r w:rsidR="00D33A8E" w:rsidRPr="0077605E">
        <w:rPr>
          <w:sz w:val="24"/>
          <w:szCs w:val="24"/>
        </w:rPr>
        <w:t>1</w:t>
      </w:r>
      <w:r w:rsidRPr="0077605E">
        <w:rPr>
          <w:sz w:val="24"/>
          <w:szCs w:val="24"/>
        </w:rPr>
        <w:t xml:space="preserve"> </w:t>
      </w:r>
      <w:r w:rsidR="00E630CD">
        <w:rPr>
          <w:sz w:val="24"/>
          <w:szCs w:val="24"/>
        </w:rPr>
        <w:sym w:font="Symbol" w:char="F02D"/>
      </w:r>
      <w:r w:rsidR="006D6289" w:rsidRPr="0077605E">
        <w:rPr>
          <w:sz w:val="24"/>
          <w:szCs w:val="24"/>
        </w:rPr>
        <w:t xml:space="preserve"> </w:t>
      </w:r>
      <w:r w:rsidR="006D6289" w:rsidRPr="00B82681">
        <w:rPr>
          <w:sz w:val="24"/>
          <w:szCs w:val="24"/>
        </w:rPr>
        <w:t xml:space="preserve">The estimated prevalence </w:t>
      </w:r>
      <w:r w:rsidR="006D6289" w:rsidRPr="00B82681">
        <w:rPr>
          <w:rStyle w:val="simple"/>
          <w:bCs w:val="0"/>
          <w:sz w:val="24"/>
          <w:szCs w:val="24"/>
        </w:rPr>
        <w:t>of</w:t>
      </w:r>
      <w:r w:rsidR="006D6289" w:rsidRPr="00B82681">
        <w:rPr>
          <w:sz w:val="24"/>
          <w:szCs w:val="24"/>
        </w:rPr>
        <w:t xml:space="preserve"> metabolic syndrome and its components according socio</w:t>
      </w:r>
      <w:r w:rsidR="00EE231A" w:rsidRPr="00B82681">
        <w:rPr>
          <w:sz w:val="24"/>
          <w:szCs w:val="24"/>
        </w:rPr>
        <w:t>−</w:t>
      </w:r>
      <w:r w:rsidR="006D6289" w:rsidRPr="00B82681">
        <w:rPr>
          <w:sz w:val="24"/>
          <w:szCs w:val="24"/>
        </w:rPr>
        <w:t>economic status and lifestyle factors among middle</w:t>
      </w:r>
      <w:r w:rsidR="00EE231A" w:rsidRPr="00B82681">
        <w:rPr>
          <w:sz w:val="24"/>
          <w:szCs w:val="24"/>
        </w:rPr>
        <w:t>−</w:t>
      </w:r>
      <w:r w:rsidR="006D6289" w:rsidRPr="00B82681">
        <w:rPr>
          <w:sz w:val="24"/>
          <w:szCs w:val="24"/>
        </w:rPr>
        <w:t xml:space="preserve">aged </w:t>
      </w:r>
      <w:r w:rsidR="009A191C" w:rsidRPr="00B82681">
        <w:rPr>
          <w:sz w:val="24"/>
          <w:szCs w:val="24"/>
        </w:rPr>
        <w:t>population</w:t>
      </w:r>
      <w:r w:rsidR="006D6289" w:rsidRPr="00B82681">
        <w:rPr>
          <w:sz w:val="24"/>
          <w:szCs w:val="24"/>
        </w:rPr>
        <w:t xml:space="preserve"> in Ha Nam province, 2011</w:t>
      </w:r>
      <w:r w:rsidR="006D3E91" w:rsidRPr="00B82681">
        <w:rPr>
          <w:sz w:val="24"/>
          <w:szCs w:val="24"/>
        </w:rPr>
        <w:t>.</w:t>
      </w:r>
    </w:p>
    <w:tbl>
      <w:tblPr>
        <w:tblStyle w:val="TableGrid"/>
        <w:tblW w:w="14857" w:type="dxa"/>
        <w:tblInd w:w="-612" w:type="dxa"/>
        <w:tblLayout w:type="fixed"/>
        <w:tblLook w:val="04A0"/>
      </w:tblPr>
      <w:tblGrid>
        <w:gridCol w:w="2160"/>
        <w:gridCol w:w="810"/>
        <w:gridCol w:w="1980"/>
        <w:gridCol w:w="1980"/>
        <w:gridCol w:w="1980"/>
        <w:gridCol w:w="1980"/>
        <w:gridCol w:w="1987"/>
        <w:gridCol w:w="1980"/>
      </w:tblGrid>
      <w:tr w:rsidR="006D3E91" w:rsidRPr="0077605E" w:rsidTr="007E6E01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  <w:r w:rsidRPr="0077605E">
              <w:rPr>
                <w:b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  <w:r w:rsidRPr="0077605E">
              <w:rPr>
                <w:b/>
              </w:rPr>
              <w:t>Metabolic syndro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  <w:r w:rsidRPr="0077605E">
              <w:rPr>
                <w:b/>
                <w:lang w:eastAsia="ja-JP"/>
              </w:rPr>
              <w:t>Centra</w:t>
            </w:r>
            <w:r w:rsidRPr="0077605E">
              <w:rPr>
                <w:b/>
              </w:rPr>
              <w:t>l obes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  <w:r w:rsidRPr="0077605E">
              <w:rPr>
                <w:b/>
              </w:rPr>
              <w:t>Elevated blood pressu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  <w:r w:rsidRPr="0077605E">
              <w:rPr>
                <w:b/>
              </w:rPr>
              <w:t>In</w:t>
            </w:r>
            <w:r w:rsidR="00EA4D40" w:rsidRPr="0077605E">
              <w:rPr>
                <w:b/>
              </w:rPr>
              <w:t>cr</w:t>
            </w:r>
            <w:r w:rsidRPr="0077605E">
              <w:rPr>
                <w:b/>
              </w:rPr>
              <w:t>eased blood glucos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  <w:r w:rsidRPr="0077605E">
              <w:rPr>
                <w:b/>
              </w:rPr>
              <w:t>High T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E91" w:rsidRPr="0077605E" w:rsidRDefault="006D3E91" w:rsidP="00730154">
            <w:pPr>
              <w:pStyle w:val="NormalWeb"/>
              <w:spacing w:before="120" w:beforeAutospacing="0" w:after="120" w:afterAutospacing="0" w:line="480" w:lineRule="auto"/>
              <w:rPr>
                <w:b/>
              </w:rPr>
            </w:pPr>
            <w:r w:rsidRPr="0077605E">
              <w:rPr>
                <w:b/>
              </w:rPr>
              <w:t>Low HDL</w:t>
            </w:r>
            <w:r w:rsidR="00EE231A" w:rsidRPr="0077605E">
              <w:rPr>
                <w:b/>
              </w:rPr>
              <w:t>−</w:t>
            </w:r>
            <w:r w:rsidRPr="0077605E">
              <w:rPr>
                <w:b/>
              </w:rPr>
              <w:t>C</w:t>
            </w:r>
          </w:p>
        </w:tc>
      </w:tr>
      <w:tr w:rsidR="00081A80" w:rsidRPr="0077605E" w:rsidTr="00BB73B7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081A80" w:rsidRPr="0077605E" w:rsidRDefault="00081A80" w:rsidP="00BB73B7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Nutritional status</w:t>
            </w:r>
          </w:p>
        </w:tc>
        <w:tc>
          <w:tcPr>
            <w:tcW w:w="810" w:type="dxa"/>
          </w:tcPr>
          <w:p w:rsidR="00081A80" w:rsidRPr="0077605E" w:rsidRDefault="00081A80" w:rsidP="00BB73B7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</w:p>
        </w:tc>
        <w:tc>
          <w:tcPr>
            <w:tcW w:w="1980" w:type="dxa"/>
          </w:tcPr>
          <w:p w:rsidR="00081A80" w:rsidRPr="0077605E" w:rsidRDefault="00081A80" w:rsidP="00BB73B7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081A80" w:rsidRPr="0077605E" w:rsidRDefault="00081A80" w:rsidP="00BB73B7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081A80" w:rsidRPr="0077605E" w:rsidRDefault="00081A80" w:rsidP="00BB73B7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081A80" w:rsidRPr="0077605E" w:rsidRDefault="00081A80" w:rsidP="00BB73B7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081A80" w:rsidRPr="0077605E" w:rsidRDefault="00081A80" w:rsidP="00BB73B7">
            <w:pPr>
              <w:pStyle w:val="NormalWeb"/>
              <w:spacing w:line="480" w:lineRule="auto"/>
            </w:pPr>
          </w:p>
        </w:tc>
      </w:tr>
      <w:tr w:rsidR="00081A80" w:rsidRPr="0077605E" w:rsidTr="00BB73B7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081A80" w:rsidRPr="0077605E" w:rsidRDefault="00081A80" w:rsidP="00BB73B7">
            <w:pPr>
              <w:spacing w:line="480" w:lineRule="auto"/>
              <w:ind w:left="247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Normal</w:t>
            </w:r>
          </w:p>
        </w:tc>
        <w:tc>
          <w:tcPr>
            <w:tcW w:w="810" w:type="dxa"/>
          </w:tcPr>
          <w:p w:rsidR="00081A80" w:rsidRPr="0077605E" w:rsidRDefault="00081A80" w:rsidP="00BB73B7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1467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12.5 (11.2−13.7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.3 (3.8−4.8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26.5 (24.5−28.5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12.9 (11.5−14.2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1987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2.6 (40.0−45.3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5.7 (43.0−48.4)</w:t>
            </w:r>
          </w:p>
        </w:tc>
      </w:tr>
      <w:tr w:rsidR="00081A80" w:rsidRPr="0077605E" w:rsidTr="00BB73B7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081A80" w:rsidRPr="0077605E" w:rsidRDefault="00081A80" w:rsidP="00BB73B7">
            <w:pPr>
              <w:spacing w:line="480" w:lineRule="auto"/>
              <w:ind w:left="247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Overweight</w:t>
            </w:r>
          </w:p>
        </w:tc>
        <w:tc>
          <w:tcPr>
            <w:tcW w:w="810" w:type="dxa"/>
          </w:tcPr>
          <w:p w:rsidR="00081A80" w:rsidRPr="0077605E" w:rsidRDefault="00081A80" w:rsidP="00BB73B7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411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31.9 (29.1−34.7)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36.9 (34.6−39.3)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37.7 (34.5−40.8)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18.4 (16.1−20.6)</w:t>
            </w:r>
          </w:p>
        </w:tc>
        <w:tc>
          <w:tcPr>
            <w:tcW w:w="1987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55.2 (51.5−58.9)</w:t>
            </w:r>
          </w:p>
        </w:tc>
        <w:tc>
          <w:tcPr>
            <w:tcW w:w="1980" w:type="dxa"/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4.5 (41.6−47.4)</w:t>
            </w:r>
          </w:p>
        </w:tc>
      </w:tr>
      <w:tr w:rsidR="00081A80" w:rsidRPr="0077605E" w:rsidTr="00081A80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  <w:ind w:left="247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Obesity</w:t>
            </w:r>
          </w:p>
        </w:tc>
        <w:tc>
          <w:tcPr>
            <w:tcW w:w="810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229</w:t>
            </w:r>
          </w:p>
        </w:tc>
        <w:tc>
          <w:tcPr>
            <w:tcW w:w="1980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4.0 (40.7−47.2)</w:t>
            </w:r>
          </w:p>
        </w:tc>
        <w:tc>
          <w:tcPr>
            <w:tcW w:w="1980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66.4 (63.0−69.8)</w:t>
            </w:r>
          </w:p>
        </w:tc>
        <w:tc>
          <w:tcPr>
            <w:tcW w:w="1980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8.9 (44.8−53.1)</w:t>
            </w:r>
          </w:p>
        </w:tc>
        <w:tc>
          <w:tcPr>
            <w:tcW w:w="1980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19.4 (16.3−22.5)</w:t>
            </w:r>
          </w:p>
        </w:tc>
        <w:tc>
          <w:tcPr>
            <w:tcW w:w="1987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53.8 (49.9−57.7)</w:t>
            </w:r>
          </w:p>
        </w:tc>
        <w:tc>
          <w:tcPr>
            <w:tcW w:w="1980" w:type="dxa"/>
            <w:tcBorders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9.3 (46.2−52.4)</w:t>
            </w:r>
          </w:p>
        </w:tc>
      </w:tr>
      <w:tr w:rsidR="00081A80" w:rsidRPr="0077605E" w:rsidTr="00081A80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  <w:ind w:left="247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Underweigh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32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10.1 (8.0−12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22.4 (19.6−25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13.9 (11.9−15.9)</w:t>
            </w: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30.7 (27.9−33.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81A80" w:rsidRPr="0077605E" w:rsidRDefault="00081A80" w:rsidP="00BB73B7">
            <w:pPr>
              <w:spacing w:line="480" w:lineRule="auto"/>
            </w:pPr>
            <w:r w:rsidRPr="0077605E">
              <w:t>42.8 (39.8−45.8)</w:t>
            </w:r>
          </w:p>
        </w:tc>
      </w:tr>
      <w:tr w:rsidR="00CC5942" w:rsidRPr="0077605E" w:rsidTr="00081A80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  <w:tcBorders>
              <w:top w:val="nil"/>
              <w:bottom w:val="nil"/>
            </w:tcBorders>
          </w:tcPr>
          <w:p w:rsidR="00CC5942" w:rsidRPr="0077605E" w:rsidRDefault="006D6289" w:rsidP="00730154">
            <w:pPr>
              <w:spacing w:line="480" w:lineRule="auto"/>
              <w:rPr>
                <w:rFonts w:eastAsia="Times New Roman"/>
              </w:rPr>
            </w:pPr>
            <w:r w:rsidRPr="0077605E">
              <w:br w:type="page"/>
            </w:r>
            <w:r w:rsidR="00CC5942" w:rsidRPr="0077605E">
              <w:rPr>
                <w:rStyle w:val="simple"/>
                <w:rFonts w:eastAsia="Times New Roman"/>
              </w:rPr>
              <w:t>Marital statu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  <w:tcBorders>
              <w:top w:val="nil"/>
              <w:bottom w:val="nil"/>
            </w:tcBorders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081A80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  <w:tcBorders>
              <w:top w:val="nil"/>
            </w:tcBorders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Married</w:t>
            </w:r>
          </w:p>
        </w:tc>
        <w:tc>
          <w:tcPr>
            <w:tcW w:w="810" w:type="dxa"/>
            <w:tcBorders>
              <w:top w:val="nil"/>
            </w:tcBorders>
          </w:tcPr>
          <w:p w:rsidR="00CC5942" w:rsidRPr="0077605E" w:rsidRDefault="00CC5942" w:rsidP="00730154">
            <w:pPr>
              <w:pStyle w:val="NormalWeb"/>
              <w:spacing w:before="0" w:beforeAutospacing="0" w:after="0" w:afterAutospacing="0" w:line="480" w:lineRule="auto"/>
            </w:pPr>
            <w:r w:rsidRPr="0077605E">
              <w:t>2216</w:t>
            </w:r>
          </w:p>
        </w:tc>
        <w:tc>
          <w:tcPr>
            <w:tcW w:w="1980" w:type="dxa"/>
            <w:tcBorders>
              <w:top w:val="nil"/>
            </w:tcBorders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0 (16.5</w:t>
            </w:r>
            <w:r w:rsidRPr="0077605E">
              <w:sym w:font="Symbol" w:char="F02D"/>
            </w:r>
            <w:r w:rsidRPr="0077605E">
              <w:t>19.5)</w:t>
            </w:r>
          </w:p>
        </w:tc>
        <w:tc>
          <w:tcPr>
            <w:tcW w:w="1980" w:type="dxa"/>
            <w:tcBorders>
              <w:top w:val="nil"/>
            </w:tcBorders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9</w:t>
            </w:r>
            <w:r w:rsidR="002A2717" w:rsidRPr="0077605E">
              <w:t xml:space="preserve"> </w:t>
            </w:r>
            <w:r w:rsidRPr="0077605E">
              <w:t>(13.6−16.1)</w:t>
            </w:r>
          </w:p>
        </w:tc>
        <w:tc>
          <w:tcPr>
            <w:tcW w:w="1980" w:type="dxa"/>
            <w:tcBorders>
              <w:top w:val="nil"/>
            </w:tcBorders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0.0 (27.9−32.1)</w:t>
            </w:r>
          </w:p>
        </w:tc>
        <w:tc>
          <w:tcPr>
            <w:tcW w:w="1980" w:type="dxa"/>
            <w:tcBorders>
              <w:top w:val="nil"/>
            </w:tcBorders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1 (12.8−15.4)</w:t>
            </w:r>
            <w:r w:rsidRPr="0077605E">
              <w:rPr>
                <w:vertAlign w:val="superscript"/>
              </w:rPr>
              <w:t>a</w:t>
            </w:r>
          </w:p>
        </w:tc>
        <w:tc>
          <w:tcPr>
            <w:tcW w:w="1987" w:type="dxa"/>
            <w:tcBorders>
              <w:top w:val="nil"/>
            </w:tcBorders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4.2 (41.6−46.8)</w:t>
            </w:r>
          </w:p>
        </w:tc>
        <w:tc>
          <w:tcPr>
            <w:tcW w:w="1980" w:type="dxa"/>
            <w:tcBorders>
              <w:top w:val="nil"/>
            </w:tcBorders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0 (42.6−47.3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Never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before="0" w:beforeAutospacing="0" w:after="0" w:afterAutospacing="0" w:line="480" w:lineRule="auto"/>
            </w:pPr>
            <w:r w:rsidRPr="0077605E">
              <w:t>49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8.7 (22.7</w:t>
            </w:r>
            <w:r w:rsidRPr="0077605E">
              <w:sym w:font="Symbol" w:char="F02D"/>
            </w:r>
            <w:r w:rsidRPr="0077605E">
              <w:t>34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5</w:t>
            </w:r>
            <w:r w:rsidR="002A2717" w:rsidRPr="0077605E">
              <w:t xml:space="preserve"> </w:t>
            </w:r>
            <w:r w:rsidRPr="0077605E">
              <w:t>(10.9−22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2.1 (35.7−48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6.2 (20.5−31.9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8.9 (31.5−46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5.1 (50.1−60.2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Widowed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before="0" w:beforeAutospacing="0" w:after="0" w:afterAutospacing="0" w:line="480" w:lineRule="auto"/>
            </w:pPr>
            <w:r w:rsidRPr="0077605E">
              <w:t>142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2.2 (19.5</w:t>
            </w:r>
            <w:r w:rsidRPr="0077605E">
              <w:sym w:font="Symbol" w:char="F02D"/>
            </w:r>
            <w:r w:rsidRPr="0077605E">
              <w:t>24.9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4</w:t>
            </w:r>
            <w:r w:rsidR="002A2717" w:rsidRPr="0077605E">
              <w:t xml:space="preserve"> </w:t>
            </w:r>
            <w:r w:rsidRPr="0077605E">
              <w:t>(15.8−21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0.0 (26.2−33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7.3 (13.8−20.7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9.2 (44.3−54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6.6 (42.0−51.2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Other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before="0" w:beforeAutospacing="0" w:after="0" w:afterAutospacing="0" w:line="480" w:lineRule="auto"/>
            </w:pPr>
            <w:r w:rsidRPr="0077605E">
              <w:t>36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8 (10.6</w:t>
            </w:r>
            <w:r w:rsidRPr="0077605E">
              <w:sym w:font="Symbol" w:char="F02D"/>
            </w:r>
            <w:r w:rsidRPr="0077605E">
              <w:t>22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1.6</w:t>
            </w:r>
            <w:r w:rsidR="002A2717" w:rsidRPr="0077605E">
              <w:t xml:space="preserve"> </w:t>
            </w:r>
            <w:r w:rsidRPr="0077605E">
              <w:t>(7.1−16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7.1 (11.9−22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0.2 (5.5−14.9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6.4 (30.3−42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1.6 (42.5−60.8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Education level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Elementary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245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4.5 (22.3</w:t>
            </w:r>
            <w:r w:rsidRPr="0077605E">
              <w:sym w:font="Symbol" w:char="F02D"/>
            </w:r>
            <w:r w:rsidRPr="0077605E">
              <w:t>26.8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7.6</w:t>
            </w:r>
            <w:r w:rsidR="002A2717" w:rsidRPr="0077605E">
              <w:t xml:space="preserve"> </w:t>
            </w:r>
            <w:r w:rsidRPr="0077605E">
              <w:t>(15.3.20.0)</w:t>
            </w:r>
            <w:r w:rsidRPr="0077605E">
              <w:rPr>
                <w:vertAlign w:val="superscript"/>
              </w:rPr>
              <w:t>a</w:t>
            </w:r>
          </w:p>
        </w:tc>
        <w:tc>
          <w:tcPr>
            <w:tcW w:w="1980" w:type="dxa"/>
          </w:tcPr>
          <w:p w:rsidR="00CC5942" w:rsidRPr="0077605E" w:rsidRDefault="002A2717" w:rsidP="00730154">
            <w:pPr>
              <w:spacing w:line="480" w:lineRule="auto"/>
            </w:pPr>
            <w:r w:rsidRPr="0077605E">
              <w:t>37.7 (33.8−</w:t>
            </w:r>
            <w:r w:rsidR="00CC5942" w:rsidRPr="0077605E">
              <w:t>41.6)</w:t>
            </w:r>
            <w:r w:rsidR="00CC5942" w:rsidRPr="0077605E">
              <w:rPr>
                <w:vertAlign w:val="superscript"/>
              </w:rPr>
              <w:t>a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1 (11.5</w:t>
            </w:r>
            <w:r w:rsidR="002A2717" w:rsidRPr="0077605E">
              <w:t>−</w:t>
            </w:r>
            <w:r w:rsidRPr="0077605E">
              <w:t>16.7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6 (40.3</w:t>
            </w:r>
            <w:r w:rsidR="002A2717" w:rsidRPr="0077605E">
              <w:t>−</w:t>
            </w:r>
            <w:r w:rsidRPr="0077605E">
              <w:t>46.8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7605E">
            <w:pPr>
              <w:spacing w:line="480" w:lineRule="auto"/>
            </w:pPr>
            <w:r w:rsidRPr="0077605E">
              <w:t>49.5 (46.1−53.0)</w:t>
            </w:r>
            <w:r w:rsidRPr="0077605E">
              <w:rPr>
                <w:vertAlign w:val="superscript"/>
              </w:rPr>
              <w:t xml:space="preserve"> 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lastRenderedPageBreak/>
              <w:t>Intermediate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1515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9 (15.6</w:t>
            </w:r>
            <w:r w:rsidRPr="0077605E">
              <w:sym w:font="Symbol" w:char="F02D"/>
            </w:r>
            <w:r w:rsidRPr="0077605E">
              <w:t>18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2</w:t>
            </w:r>
            <w:r w:rsidR="002A2717" w:rsidRPr="0077605E">
              <w:t xml:space="preserve"> </w:t>
            </w:r>
            <w:r w:rsidRPr="0077605E">
              <w:t>(12.9−15.6)</w:t>
            </w:r>
          </w:p>
        </w:tc>
        <w:tc>
          <w:tcPr>
            <w:tcW w:w="1980" w:type="dxa"/>
          </w:tcPr>
          <w:p w:rsidR="00CC5942" w:rsidRPr="0077605E" w:rsidRDefault="002A2717" w:rsidP="00730154">
            <w:pPr>
              <w:spacing w:line="480" w:lineRule="auto"/>
            </w:pPr>
            <w:r w:rsidRPr="0077605E">
              <w:t>28.4 (26.2−</w:t>
            </w:r>
            <w:r w:rsidR="00CC5942" w:rsidRPr="0077605E">
              <w:t>30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9 (12.5</w:t>
            </w:r>
            <w:r w:rsidR="002A2717" w:rsidRPr="0077605E">
              <w:t>−</w:t>
            </w:r>
            <w:r w:rsidRPr="0077605E">
              <w:t>15.2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2.3 (39.7</w:t>
            </w:r>
            <w:r w:rsidR="002A2717" w:rsidRPr="0077605E">
              <w:t>−</w:t>
            </w:r>
            <w:r w:rsidRPr="0077605E">
              <w:t>45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7 (43.1−48.3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Secondary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305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2 (12.9</w:t>
            </w:r>
            <w:r w:rsidRPr="0077605E">
              <w:sym w:font="Symbol" w:char="F02D"/>
            </w:r>
            <w:r w:rsidRPr="0077605E">
              <w:t>17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1.9</w:t>
            </w:r>
            <w:r w:rsidR="002A2717" w:rsidRPr="0077605E">
              <w:t xml:space="preserve"> </w:t>
            </w:r>
            <w:r w:rsidRPr="0077605E">
              <w:t>(10.2−13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9.8</w:t>
            </w:r>
            <w:r w:rsidR="002A2717" w:rsidRPr="0077605E">
              <w:t xml:space="preserve"> </w:t>
            </w:r>
            <w:r w:rsidRPr="0077605E">
              <w:t>(26.9</w:t>
            </w:r>
            <w:r w:rsidR="002A2717" w:rsidRPr="0077605E">
              <w:t>−</w:t>
            </w:r>
            <w:r w:rsidRPr="0077605E">
              <w:t>32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4 (11.3</w:t>
            </w:r>
            <w:r w:rsidR="002A2717" w:rsidRPr="0077605E">
              <w:t>−</w:t>
            </w:r>
            <w:r w:rsidRPr="0077605E">
              <w:t>15.5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1.1 (38.2</w:t>
            </w:r>
            <w:r w:rsidR="002A2717" w:rsidRPr="0077605E">
              <w:t>−</w:t>
            </w:r>
            <w:r w:rsidRPr="0077605E">
              <w:t>43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2.6 (39.4−45.8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Post–secondary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378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3.0 (20.3</w:t>
            </w:r>
            <w:r w:rsidRPr="0077605E">
              <w:sym w:font="Symbol" w:char="F02D"/>
            </w:r>
            <w:r w:rsidRPr="0077605E">
              <w:t>25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9.2</w:t>
            </w:r>
            <w:r w:rsidR="002A2717" w:rsidRPr="0077605E">
              <w:t xml:space="preserve"> </w:t>
            </w:r>
            <w:r w:rsidRPr="0077605E">
              <w:t>(17.1−21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1.9</w:t>
            </w:r>
            <w:r w:rsidR="002A2717" w:rsidRPr="0077605E">
              <w:t xml:space="preserve"> </w:t>
            </w:r>
            <w:r w:rsidRPr="0077605E">
              <w:t>(29.7</w:t>
            </w:r>
            <w:r w:rsidR="002A2717" w:rsidRPr="0077605E">
              <w:t>−</w:t>
            </w:r>
            <w:r w:rsidRPr="0077605E">
              <w:t>34.2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7.9 (15.3</w:t>
            </w:r>
            <w:r w:rsidR="002A2717" w:rsidRPr="0077605E">
              <w:t>−</w:t>
            </w:r>
            <w:r w:rsidRPr="0077605E">
              <w:t>20.6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4.8 (50.6</w:t>
            </w:r>
            <w:r w:rsidR="002A2717" w:rsidRPr="0077605E">
              <w:t>−</w:t>
            </w:r>
            <w:r w:rsidRPr="0077605E">
              <w:t>59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7 (40.6−46.9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Residence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Rural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2300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8 (15.6</w:t>
            </w:r>
            <w:r w:rsidRPr="0077605E">
              <w:sym w:font="Symbol" w:char="F02D"/>
            </w:r>
            <w:r w:rsidRPr="0077605E">
              <w:t>17.9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1 (13.0−15.1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9.2</w:t>
            </w:r>
            <w:r w:rsidR="002A2717" w:rsidRPr="0077605E">
              <w:t xml:space="preserve"> </w:t>
            </w:r>
            <w:r w:rsidRPr="0077605E">
              <w:t>(27.0</w:t>
            </w:r>
            <w:r w:rsidR="002A2717" w:rsidRPr="0077605E">
              <w:t>−</w:t>
            </w:r>
            <w:r w:rsidRPr="0077605E">
              <w:t>31.4)</w:t>
            </w:r>
            <w:r w:rsidRPr="0077605E">
              <w:rPr>
                <w:vertAlign w:val="superscript"/>
              </w:rPr>
              <w:t>b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3 (12.2</w:t>
            </w:r>
            <w:r w:rsidR="002A2717" w:rsidRPr="0077605E">
              <w:t>−</w:t>
            </w:r>
            <w:r w:rsidRPr="0077605E">
              <w:t>14.5)</w:t>
            </w:r>
            <w:r w:rsidRPr="0077605E">
              <w:rPr>
                <w:vertAlign w:val="superscript"/>
              </w:rPr>
              <w:t xml:space="preserve"> c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1.5 (39.1</w:t>
            </w:r>
            <w:r w:rsidR="002A2717" w:rsidRPr="0077605E">
              <w:t>−</w:t>
            </w:r>
            <w:r w:rsidRPr="0077605E">
              <w:t>44.0)</w:t>
            </w:r>
            <w:r w:rsidRPr="0077605E">
              <w:rPr>
                <w:vertAlign w:val="superscript"/>
              </w:rPr>
              <w:t xml:space="preserve"> 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6.2 (43.6−48.7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Urban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143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5.9 (30.3</w:t>
            </w:r>
            <w:r w:rsidRPr="0077605E">
              <w:sym w:font="Symbol" w:char="F02D"/>
            </w:r>
            <w:r w:rsidRPr="0077605E">
              <w:t>41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5.6</w:t>
            </w:r>
            <w:r w:rsidR="002A2717" w:rsidRPr="0077605E">
              <w:t xml:space="preserve"> </w:t>
            </w:r>
            <w:r w:rsidRPr="0077605E">
              <w:t>(22.0−29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9.2</w:t>
            </w:r>
            <w:r w:rsidR="002A2717" w:rsidRPr="0077605E">
              <w:t xml:space="preserve"> </w:t>
            </w:r>
            <w:r w:rsidRPr="0077605E">
              <w:t>(36.9</w:t>
            </w:r>
            <w:r w:rsidR="002A2717" w:rsidRPr="0077605E">
              <w:t>−</w:t>
            </w:r>
            <w:r w:rsidRPr="0077605E">
              <w:t>41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6.6 (18.2</w:t>
            </w:r>
            <w:r w:rsidR="002A2717" w:rsidRPr="0077605E">
              <w:t>−</w:t>
            </w:r>
            <w:r w:rsidRPr="0077605E">
              <w:t>35.0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72.6 (71.3</w:t>
            </w:r>
            <w:r w:rsidR="002A2717" w:rsidRPr="0077605E">
              <w:t>−</w:t>
            </w:r>
            <w:r w:rsidRPr="0077605E">
              <w:t>73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7.1 (30.8−43.4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Heavy occupation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Ye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1929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7 (15.3</w:t>
            </w:r>
            <w:r w:rsidRPr="0077605E">
              <w:sym w:font="Symbol" w:char="F02D"/>
            </w:r>
            <w:r w:rsidRPr="0077605E">
              <w:t>18.1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4</w:t>
            </w:r>
            <w:r w:rsidR="002A2717" w:rsidRPr="0077605E">
              <w:t xml:space="preserve"> </w:t>
            </w:r>
            <w:r w:rsidRPr="0077605E">
              <w:t>(12.2−14.6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7605E">
            <w:pPr>
              <w:spacing w:line="480" w:lineRule="auto"/>
            </w:pPr>
            <w:r w:rsidRPr="0077605E">
              <w:t>29.0</w:t>
            </w:r>
            <w:r w:rsidR="002A2717" w:rsidRPr="0077605E">
              <w:t xml:space="preserve"> </w:t>
            </w:r>
            <w:r w:rsidRPr="0077605E">
              <w:t>(26.8</w:t>
            </w:r>
            <w:r w:rsidR="002A2717" w:rsidRPr="0077605E">
              <w:t>−</w:t>
            </w:r>
            <w:r w:rsidRPr="0077605E">
              <w:t>31.2)</w:t>
            </w:r>
          </w:p>
        </w:tc>
        <w:tc>
          <w:tcPr>
            <w:tcW w:w="1980" w:type="dxa"/>
          </w:tcPr>
          <w:p w:rsidR="00CC5942" w:rsidRPr="0077605E" w:rsidRDefault="00CC5942" w:rsidP="0077605E">
            <w:pPr>
              <w:spacing w:line="480" w:lineRule="auto"/>
            </w:pPr>
            <w:r w:rsidRPr="0077605E">
              <w:t>13.8 (12.4</w:t>
            </w:r>
            <w:r w:rsidR="002A2717" w:rsidRPr="0077605E">
              <w:t>−</w:t>
            </w:r>
            <w:r w:rsidRPr="0077605E">
              <w:t>15.1)</w:t>
            </w:r>
            <w:r w:rsidRPr="0077605E">
              <w:rPr>
                <w:vertAlign w:val="superscript"/>
              </w:rPr>
              <w:t xml:space="preserve"> 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1.3 (38.8</w:t>
            </w:r>
            <w:r w:rsidR="002A2717" w:rsidRPr="0077605E">
              <w:t>−</w:t>
            </w:r>
            <w:r w:rsidRPr="0077605E">
              <w:t>43.8)</w:t>
            </w:r>
            <w:r w:rsidRPr="0077605E">
              <w:rPr>
                <w:vertAlign w:val="superscript"/>
              </w:rPr>
              <w:t xml:space="preserve"> 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9 (43.3−48.4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No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514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4.6 (22.2</w:t>
            </w:r>
            <w:r w:rsidRPr="0077605E">
              <w:sym w:font="Symbol" w:char="F02D"/>
            </w:r>
            <w:r w:rsidRPr="0077605E">
              <w:t>27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0.8</w:t>
            </w:r>
            <w:r w:rsidR="002A2717" w:rsidRPr="0077605E">
              <w:t xml:space="preserve"> </w:t>
            </w:r>
            <w:r w:rsidRPr="0077605E">
              <w:t>(18.5−23.2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3.8</w:t>
            </w:r>
            <w:r w:rsidR="002A2717" w:rsidRPr="0077605E">
              <w:t xml:space="preserve"> </w:t>
            </w:r>
            <w:r w:rsidRPr="0077605E">
              <w:t>(31.6</w:t>
            </w:r>
            <w:r w:rsidR="002A2717" w:rsidRPr="0077605E">
              <w:t>−</w:t>
            </w:r>
            <w:r w:rsidRPr="0077605E">
              <w:t>36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7.1 (15.0</w:t>
            </w:r>
            <w:r w:rsidR="002A2717" w:rsidRPr="0077605E">
              <w:t>−</w:t>
            </w:r>
            <w:r w:rsidRPr="0077605E">
              <w:t>19.2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4.8 (51.1</w:t>
            </w:r>
            <w:r w:rsidR="002A2717" w:rsidRPr="0077605E">
              <w:t>−</w:t>
            </w:r>
            <w:r w:rsidRPr="0077605E">
              <w:t>58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6 (40.2−47.0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Income level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&lt; 25 percentile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598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0 (14.4</w:t>
            </w:r>
            <w:r w:rsidRPr="0077605E">
              <w:sym w:font="Symbol" w:char="F02D"/>
            </w:r>
            <w:r w:rsidRPr="0077605E">
              <w:t>17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2.3 (10.7−13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7.8</w:t>
            </w:r>
            <w:r w:rsidR="002A2717" w:rsidRPr="0077605E">
              <w:t xml:space="preserve"> </w:t>
            </w:r>
            <w:r w:rsidRPr="0077605E">
              <w:t>(25.4</w:t>
            </w:r>
            <w:r w:rsidR="002A2717" w:rsidRPr="0077605E">
              <w:t>−</w:t>
            </w:r>
            <w:r w:rsidRPr="0077605E">
              <w:t>30.2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4 (11.9</w:t>
            </w:r>
            <w:r w:rsidR="002A2717" w:rsidRPr="0077605E">
              <w:t>−</w:t>
            </w:r>
            <w:r w:rsidRPr="0077605E">
              <w:t>14.9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2.1 (39.3</w:t>
            </w:r>
            <w:r w:rsidR="002A2717" w:rsidRPr="0077605E">
              <w:t>−</w:t>
            </w:r>
            <w:r w:rsidRPr="0077605E">
              <w:t>44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8.4 (45.0−51.7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25–&lt;50 percentile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631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7 (15.2</w:t>
            </w:r>
            <w:r w:rsidRPr="0077605E">
              <w:sym w:font="Symbol" w:char="F02D"/>
            </w:r>
            <w:r w:rsidRPr="0077605E">
              <w:t>18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4</w:t>
            </w:r>
            <w:r w:rsidR="002A2717" w:rsidRPr="0077605E">
              <w:t xml:space="preserve"> </w:t>
            </w:r>
            <w:r w:rsidRPr="0077605E">
              <w:t>(13.3−15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7.8</w:t>
            </w:r>
            <w:r w:rsidR="002A2717" w:rsidRPr="0077605E">
              <w:t xml:space="preserve"> </w:t>
            </w:r>
            <w:r w:rsidRPr="0077605E">
              <w:t>(25.3</w:t>
            </w:r>
            <w:r w:rsidR="002A2717" w:rsidRPr="0077605E">
              <w:t>−</w:t>
            </w:r>
            <w:r w:rsidRPr="0077605E">
              <w:t>30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6 (12.0</w:t>
            </w:r>
            <w:r w:rsidR="002A2717" w:rsidRPr="0077605E">
              <w:t>−</w:t>
            </w:r>
            <w:r w:rsidRPr="0077605E">
              <w:t>15.2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1.0 (37.7</w:t>
            </w:r>
            <w:r w:rsidR="002A2717" w:rsidRPr="0077605E">
              <w:t>−</w:t>
            </w:r>
            <w:r w:rsidRPr="0077605E">
              <w:t>44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4.6 (41.8−47.5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50–&lt;75 percentile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587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9 (17.2</w:t>
            </w:r>
            <w:r w:rsidRPr="0077605E">
              <w:sym w:font="Symbol" w:char="F02D"/>
            </w:r>
            <w:r w:rsidRPr="0077605E">
              <w:t>20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2</w:t>
            </w:r>
            <w:r w:rsidR="002A2717" w:rsidRPr="0077605E">
              <w:t xml:space="preserve"> </w:t>
            </w:r>
            <w:r w:rsidRPr="0077605E">
              <w:t>(13.7−16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1.2</w:t>
            </w:r>
            <w:r w:rsidR="002A2717" w:rsidRPr="0077605E">
              <w:t xml:space="preserve"> </w:t>
            </w:r>
            <w:r w:rsidRPr="0077605E">
              <w:t>(28.8</w:t>
            </w:r>
            <w:r w:rsidR="002A2717" w:rsidRPr="0077605E">
              <w:t>−</w:t>
            </w:r>
            <w:r w:rsidRPr="0077605E">
              <w:t>33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3 (12.5</w:t>
            </w:r>
            <w:r w:rsidR="002A2717" w:rsidRPr="0077605E">
              <w:t>−</w:t>
            </w:r>
            <w:r w:rsidRPr="0077605E">
              <w:t>16.2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4.7 (41.8</w:t>
            </w:r>
            <w:r w:rsidR="002A2717" w:rsidRPr="0077605E">
              <w:t>−</w:t>
            </w:r>
            <w:r w:rsidRPr="0077605E">
              <w:t>47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2 (40.6−45.8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≥75 percentile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627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2.1 (19.5</w:t>
            </w:r>
            <w:r w:rsidRPr="0077605E">
              <w:sym w:font="Symbol" w:char="F02D"/>
            </w:r>
            <w:r w:rsidRPr="0077605E">
              <w:t>24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4</w:t>
            </w:r>
            <w:r w:rsidR="002A2717" w:rsidRPr="0077605E">
              <w:t xml:space="preserve"> </w:t>
            </w:r>
            <w:r w:rsidRPr="0077605E">
              <w:t>(16.6−20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3.4</w:t>
            </w:r>
            <w:r w:rsidR="002A2717" w:rsidRPr="0077605E">
              <w:t xml:space="preserve"> </w:t>
            </w:r>
            <w:r w:rsidRPr="0077605E">
              <w:t>(30.8</w:t>
            </w:r>
            <w:r w:rsidR="002A2717" w:rsidRPr="0077605E">
              <w:t>−</w:t>
            </w:r>
            <w:r w:rsidRPr="0077605E">
              <w:t>36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6 (14.7</w:t>
            </w:r>
            <w:r w:rsidR="002A2717" w:rsidRPr="0077605E">
              <w:t>−</w:t>
            </w:r>
            <w:r w:rsidRPr="0077605E">
              <w:t>18.6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9.2 (45.3</w:t>
            </w:r>
            <w:r w:rsidR="002A2717" w:rsidRPr="0077605E">
              <w:t>−</w:t>
            </w:r>
            <w:r w:rsidRPr="0077605E">
              <w:t>53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1 (42.1−48.1)</w:t>
            </w:r>
          </w:p>
        </w:tc>
      </w:tr>
      <w:tr w:rsidR="00EE231A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70" w:type="dxa"/>
            <w:gridSpan w:val="2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rPr>
                <w:rStyle w:val="simple"/>
                <w:rFonts w:eastAsia="Times New Roman"/>
              </w:rPr>
              <w:t>Alcohol consumption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lastRenderedPageBreak/>
              <w:t>None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1591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9.7 (18.1</w:t>
            </w:r>
            <w:r w:rsidRPr="0077605E">
              <w:sym w:font="Symbol" w:char="F02D"/>
            </w:r>
            <w:r w:rsidRPr="0077605E">
              <w:t>21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8</w:t>
            </w:r>
            <w:r w:rsidR="002A2717" w:rsidRPr="0077605E">
              <w:t xml:space="preserve"> </w:t>
            </w:r>
            <w:r w:rsidRPr="0077605E">
              <w:t>(17.2−20.4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8.0</w:t>
            </w:r>
            <w:r w:rsidR="002A2717" w:rsidRPr="0077605E">
              <w:t xml:space="preserve"> </w:t>
            </w:r>
            <w:r w:rsidRPr="0077605E">
              <w:t>(25.7</w:t>
            </w:r>
            <w:r w:rsidR="002A2717" w:rsidRPr="0077605E">
              <w:t>−</w:t>
            </w:r>
            <w:r w:rsidRPr="0077605E">
              <w:t>30.3)</w:t>
            </w:r>
            <w:r w:rsidRPr="0077605E">
              <w:rPr>
                <w:vertAlign w:val="superscript"/>
              </w:rPr>
              <w:t xml:space="preserve"> 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5 (12.0</w:t>
            </w:r>
            <w:r w:rsidR="002A2717" w:rsidRPr="0077605E">
              <w:t>−</w:t>
            </w:r>
            <w:r w:rsidRPr="0077605E">
              <w:t>15.1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3 (40.7</w:t>
            </w:r>
            <w:r w:rsidR="002A2717" w:rsidRPr="0077605E">
              <w:t>−</w:t>
            </w:r>
            <w:r w:rsidRPr="0077605E">
              <w:t>45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0.3 (47.6−52.9)</w:t>
            </w:r>
            <w:r w:rsidRPr="0077605E">
              <w:rPr>
                <w:vertAlign w:val="superscript"/>
              </w:rPr>
              <w:t xml:space="preserve"> c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&lt;1 drink/mo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135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7 (12.6</w:t>
            </w:r>
            <w:r w:rsidRPr="0077605E">
              <w:sym w:font="Symbol" w:char="F02D"/>
            </w:r>
            <w:r w:rsidRPr="0077605E">
              <w:t>16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8</w:t>
            </w:r>
            <w:r w:rsidR="002A2717" w:rsidRPr="0077605E">
              <w:t xml:space="preserve"> </w:t>
            </w:r>
            <w:r w:rsidRPr="0077605E">
              <w:t>(12.4−17.2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0.5</w:t>
            </w:r>
            <w:r w:rsidR="002A2717" w:rsidRPr="0077605E">
              <w:t xml:space="preserve"> </w:t>
            </w:r>
            <w:r w:rsidRPr="0077605E">
              <w:t>(16.5</w:t>
            </w:r>
            <w:r w:rsidR="002A2717" w:rsidRPr="0077605E">
              <w:t>−</w:t>
            </w:r>
            <w:r w:rsidRPr="0077605E">
              <w:t>24.</w:t>
            </w:r>
            <w:r w:rsidR="002A2717" w:rsidRPr="0077605E">
              <w:t>0</w:t>
            </w:r>
            <w:r w:rsidRPr="0077605E">
              <w:t>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6 (11.0</w:t>
            </w:r>
            <w:r w:rsidR="002A2717" w:rsidRPr="0077605E">
              <w:t>−</w:t>
            </w:r>
            <w:r w:rsidRPr="0077605E">
              <w:t>16.2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4.7 (39.8</w:t>
            </w:r>
            <w:r w:rsidR="002A2717" w:rsidRPr="0077605E">
              <w:t>−</w:t>
            </w:r>
            <w:r w:rsidRPr="0077605E">
              <w:t>49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6.7 (42.7−50.7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≥ 1 drink/mo to &lt; 1 drink/wk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143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9.9 (16.3</w:t>
            </w:r>
            <w:r w:rsidRPr="0077605E">
              <w:sym w:font="Symbol" w:char="F02D"/>
            </w:r>
            <w:r w:rsidRPr="0077605E">
              <w:t>23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0.9</w:t>
            </w:r>
            <w:r w:rsidR="002A2717" w:rsidRPr="0077605E">
              <w:t xml:space="preserve"> </w:t>
            </w:r>
            <w:r w:rsidRPr="0077605E">
              <w:t>(8.7−13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9.2</w:t>
            </w:r>
            <w:r w:rsidR="002A2717" w:rsidRPr="0077605E">
              <w:t xml:space="preserve"> </w:t>
            </w:r>
            <w:r w:rsidRPr="0077605E">
              <w:t>(25.7</w:t>
            </w:r>
            <w:r w:rsidR="002A2717" w:rsidRPr="0077605E">
              <w:t>−</w:t>
            </w:r>
            <w:r w:rsidRPr="0077605E">
              <w:t>32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0 (14.4</w:t>
            </w:r>
            <w:r w:rsidR="002A2717" w:rsidRPr="0077605E">
              <w:t>−</w:t>
            </w:r>
            <w:r w:rsidRPr="0077605E">
              <w:t>21.6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4 (38.6</w:t>
            </w:r>
            <w:r w:rsidR="002A2717" w:rsidRPr="0077605E">
              <w:t>−</w:t>
            </w:r>
            <w:r w:rsidRPr="0077605E">
              <w:t>48.2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7 (40.3−51.1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1 drink/wk to ≤ 1 drink/d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316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2.9 (11.4</w:t>
            </w:r>
            <w:r w:rsidRPr="0077605E">
              <w:sym w:font="Symbol" w:char="F02D"/>
            </w:r>
            <w:r w:rsidRPr="0077605E">
              <w:t>14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.2</w:t>
            </w:r>
            <w:r w:rsidR="002A2717" w:rsidRPr="0077605E">
              <w:t xml:space="preserve"> </w:t>
            </w:r>
            <w:r w:rsidRPr="0077605E">
              <w:t>(4.2−6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4.2</w:t>
            </w:r>
            <w:r w:rsidR="002A2717" w:rsidRPr="0077605E">
              <w:t xml:space="preserve"> </w:t>
            </w:r>
            <w:r w:rsidRPr="0077605E">
              <w:t>(31.4</w:t>
            </w:r>
            <w:r w:rsidR="002A2717" w:rsidRPr="0077605E">
              <w:t>−</w:t>
            </w:r>
            <w:r w:rsidRPr="0077605E">
              <w:t>37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1 (13.2</w:t>
            </w:r>
            <w:r w:rsidR="002A2717" w:rsidRPr="0077605E">
              <w:t>−</w:t>
            </w:r>
            <w:r w:rsidRPr="0077605E">
              <w:t>17.0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7 (40.3</w:t>
            </w:r>
            <w:r w:rsidR="002A2717" w:rsidRPr="0077605E">
              <w:t>−</w:t>
            </w:r>
            <w:r w:rsidRPr="0077605E">
              <w:t>47.2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0.2 (27.4−32.9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≥ 2 drink/d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  <w:r w:rsidRPr="0077605E">
              <w:t>258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3 (14.8</w:t>
            </w:r>
            <w:r w:rsidRPr="0077605E">
              <w:sym w:font="Symbol" w:char="F02D"/>
            </w:r>
            <w:r w:rsidRPr="0077605E">
              <w:t>21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6.1</w:t>
            </w:r>
            <w:r w:rsidR="002A2717" w:rsidRPr="0077605E">
              <w:t xml:space="preserve"> </w:t>
            </w:r>
            <w:r w:rsidRPr="0077605E">
              <w:t>(4.9−7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4</w:t>
            </w:r>
            <w:r w:rsidR="002A2717" w:rsidRPr="0077605E">
              <w:t xml:space="preserve"> </w:t>
            </w:r>
            <w:r w:rsidRPr="0077605E">
              <w:t>(39.9</w:t>
            </w:r>
            <w:r w:rsidR="002A2717" w:rsidRPr="0077605E">
              <w:t>−</w:t>
            </w:r>
            <w:r w:rsidRPr="0077605E">
              <w:t>47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3 (15.5</w:t>
            </w:r>
            <w:r w:rsidR="002A2717" w:rsidRPr="0077605E">
              <w:t>−</w:t>
            </w:r>
            <w:r w:rsidRPr="0077605E">
              <w:t>21.2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1.3 (47.2</w:t>
            </w:r>
            <w:r w:rsidR="002A2717" w:rsidRPr="0077605E">
              <w:t>−</w:t>
            </w:r>
            <w:r w:rsidRPr="0077605E">
              <w:t>55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2.3 (29.1−35.5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3"/>
        </w:trPr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Smoking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None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1812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9.6 (18.0</w:t>
            </w:r>
            <w:r w:rsidRPr="0077605E">
              <w:sym w:font="Symbol" w:char="F02D"/>
            </w:r>
            <w:r w:rsidRPr="0077605E">
              <w:t>21.1)</w:t>
            </w:r>
            <w:r w:rsidRPr="0077605E">
              <w:rPr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6</w:t>
            </w:r>
            <w:r w:rsidR="002A2717" w:rsidRPr="0077605E">
              <w:t xml:space="preserve"> </w:t>
            </w:r>
            <w:r w:rsidRPr="0077605E">
              <w:t>(17.1−20.1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7.0</w:t>
            </w:r>
            <w:r w:rsidR="002A2717" w:rsidRPr="0077605E">
              <w:t xml:space="preserve"> </w:t>
            </w:r>
            <w:r w:rsidRPr="0077605E">
              <w:t>(24.9</w:t>
            </w:r>
            <w:r w:rsidR="002A2717" w:rsidRPr="0077605E">
              <w:t>−</w:t>
            </w:r>
            <w:r w:rsidRPr="0077605E">
              <w:t>29.2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0 (12.5</w:t>
            </w:r>
            <w:r w:rsidR="002A2717" w:rsidRPr="0077605E">
              <w:t>−</w:t>
            </w:r>
            <w:r w:rsidRPr="0077605E">
              <w:t>15.4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1 (40.5</w:t>
            </w:r>
            <w:r w:rsidR="002A2717" w:rsidRPr="0077605E">
              <w:t>−</w:t>
            </w:r>
            <w:r w:rsidRPr="0077605E">
              <w:t>45.6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c</w:t>
            </w:r>
            <w:r w:rsidRPr="0077605E">
              <w:t xml:space="preserve"> 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0.3 (47.7−52.9)</w:t>
            </w:r>
            <w:r w:rsidRPr="0077605E">
              <w:rPr>
                <w:vertAlign w:val="superscript"/>
              </w:rPr>
              <w:t xml:space="preserve"> c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Current smoker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387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0.3 (8.8</w:t>
            </w:r>
            <w:r w:rsidRPr="0077605E">
              <w:sym w:font="Symbol" w:char="F02D"/>
            </w:r>
            <w:r w:rsidRPr="0077605E">
              <w:t>11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.7</w:t>
            </w:r>
            <w:r w:rsidR="002A2717" w:rsidRPr="0077605E">
              <w:t xml:space="preserve"> </w:t>
            </w:r>
            <w:r w:rsidRPr="0077605E">
              <w:t>(2.0−3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4.0</w:t>
            </w:r>
            <w:r w:rsidR="002A2717" w:rsidRPr="0077605E">
              <w:t xml:space="preserve"> </w:t>
            </w:r>
            <w:r w:rsidRPr="0077605E">
              <w:t>(31.4</w:t>
            </w:r>
            <w:r w:rsidR="002A2717" w:rsidRPr="0077605E">
              <w:t>−</w:t>
            </w:r>
            <w:r w:rsidRPr="0077605E">
              <w:t>36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6 (12.8</w:t>
            </w:r>
            <w:r w:rsidR="002A2717" w:rsidRPr="0077605E">
              <w:t>−</w:t>
            </w:r>
            <w:r w:rsidRPr="0077605E">
              <w:t>16.4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2.3 (38.5</w:t>
            </w:r>
            <w:r w:rsidR="002A2717" w:rsidRPr="0077605E">
              <w:t>−</w:t>
            </w:r>
            <w:r w:rsidRPr="0077605E">
              <w:t>46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8.5 (26.2−30.8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Ex–smoker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244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2.7 (19.4</w:t>
            </w:r>
            <w:r w:rsidRPr="0077605E">
              <w:sym w:font="Symbol" w:char="F02D"/>
            </w:r>
            <w:r w:rsidRPr="0077605E">
              <w:t>26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8.0</w:t>
            </w:r>
            <w:r w:rsidR="002A2717" w:rsidRPr="0077605E">
              <w:t xml:space="preserve"> </w:t>
            </w:r>
            <w:r w:rsidRPr="0077605E">
              <w:t>(6.5−9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9</w:t>
            </w:r>
            <w:r w:rsidR="002A2717" w:rsidRPr="0077605E">
              <w:t xml:space="preserve"> </w:t>
            </w:r>
            <w:r w:rsidRPr="0077605E">
              <w:t>(42.0</w:t>
            </w:r>
            <w:r w:rsidR="002A2717" w:rsidRPr="0077605E">
              <w:t>−</w:t>
            </w:r>
            <w:r w:rsidRPr="0077605E">
              <w:t>49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1 (15.7</w:t>
            </w:r>
            <w:r w:rsidR="002A2717" w:rsidRPr="0077605E">
              <w:t>−</w:t>
            </w:r>
            <w:r w:rsidRPr="0077605E">
              <w:t>20.5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5.7 (51.8</w:t>
            </w:r>
            <w:r w:rsidR="002A2717" w:rsidRPr="0077605E">
              <w:t>−</w:t>
            </w:r>
            <w:r w:rsidRPr="0077605E">
              <w:t>59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5.3 (31.5−39.2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Watching TV time/day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≤ 3 hour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2325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3 (16.8</w:t>
            </w:r>
            <w:r w:rsidRPr="0077605E">
              <w:sym w:font="Symbol" w:char="F02D"/>
            </w:r>
            <w:r w:rsidRPr="0077605E">
              <w:t>19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3</w:t>
            </w:r>
            <w:r w:rsidR="002A2717" w:rsidRPr="0077605E">
              <w:t xml:space="preserve"> </w:t>
            </w:r>
            <w:r w:rsidRPr="0077605E">
              <w:t>(14.1−16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9.5</w:t>
            </w:r>
            <w:r w:rsidR="002A2717" w:rsidRPr="0077605E">
              <w:t xml:space="preserve"> </w:t>
            </w:r>
            <w:r w:rsidRPr="0077605E">
              <w:t>(27.4</w:t>
            </w:r>
            <w:r w:rsidR="002A2717" w:rsidRPr="0077605E">
              <w:t>−</w:t>
            </w:r>
            <w:r w:rsidRPr="0077605E">
              <w:t>31.6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b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3 (12.9</w:t>
            </w:r>
            <w:r w:rsidR="002A2717" w:rsidRPr="0077605E">
              <w:t>−</w:t>
            </w:r>
            <w:r w:rsidRPr="0077605E">
              <w:t>15.7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6 (41.0</w:t>
            </w:r>
            <w:r w:rsidR="002A2717" w:rsidRPr="0077605E">
              <w:t>−</w:t>
            </w:r>
            <w:r w:rsidRPr="0077605E">
              <w:t>46.3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c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4 (42.9−47.8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&gt; 3 hour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118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2.0 (17.8</w:t>
            </w:r>
            <w:r w:rsidRPr="0077605E">
              <w:sym w:font="Symbol" w:char="F02D"/>
            </w:r>
            <w:r w:rsidRPr="0077605E">
              <w:t>26.2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9.6</w:t>
            </w:r>
            <w:r w:rsidR="00EE231A" w:rsidRPr="0077605E">
              <w:t xml:space="preserve"> </w:t>
            </w:r>
            <w:r w:rsidRPr="0077605E">
              <w:t>(7.7−11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0.7</w:t>
            </w:r>
            <w:r w:rsidR="002A2717" w:rsidRPr="0077605E">
              <w:t xml:space="preserve"> </w:t>
            </w:r>
            <w:r w:rsidRPr="0077605E">
              <w:t>(35.5</w:t>
            </w:r>
            <w:r w:rsidR="002A2717" w:rsidRPr="0077605E">
              <w:t>−</w:t>
            </w:r>
            <w:r w:rsidRPr="0077605E">
              <w:t>45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7.7 (14.1</w:t>
            </w:r>
            <w:r w:rsidR="002A2717" w:rsidRPr="0077605E">
              <w:t>−</w:t>
            </w:r>
            <w:r w:rsidRPr="0077605E">
              <w:t>21.3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6.5 (52.4</w:t>
            </w:r>
            <w:r w:rsidR="002A2717" w:rsidRPr="0077605E">
              <w:t>−</w:t>
            </w:r>
            <w:r w:rsidRPr="0077605E">
              <w:t>60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8 (41.1−50.5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Siesta time/day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None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356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9.3 (17.6</w:t>
            </w:r>
            <w:r w:rsidRPr="0077605E">
              <w:sym w:font="Symbol" w:char="F02D"/>
            </w:r>
            <w:r w:rsidRPr="0077605E">
              <w:t>21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3</w:t>
            </w:r>
            <w:r w:rsidR="002A2717" w:rsidRPr="0077605E">
              <w:t xml:space="preserve"> </w:t>
            </w:r>
            <w:r w:rsidRPr="0077605E">
              <w:t>(13.8−16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0.5</w:t>
            </w:r>
            <w:r w:rsidR="002A2717" w:rsidRPr="0077605E">
              <w:t xml:space="preserve"> </w:t>
            </w:r>
            <w:r w:rsidRPr="0077605E">
              <w:t>(28.0</w:t>
            </w:r>
            <w:r w:rsidR="002A2717" w:rsidRPr="0077605E">
              <w:t>−</w:t>
            </w:r>
            <w:r w:rsidRPr="0077605E">
              <w:t>32.9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7 (13.6</w:t>
            </w:r>
            <w:r w:rsidR="002A2717" w:rsidRPr="0077605E">
              <w:t>−</w:t>
            </w:r>
            <w:r w:rsidRPr="0077605E">
              <w:t>17.7)</w:t>
            </w:r>
            <w:r w:rsidRPr="0077605E"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7 (40.9</w:t>
            </w:r>
            <w:r w:rsidR="002A2717" w:rsidRPr="0077605E">
              <w:t>−</w:t>
            </w:r>
            <w:r w:rsidRPr="0077605E">
              <w:t>46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6.2 (43.2−49.2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lastRenderedPageBreak/>
              <w:t>&lt;30 min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842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0 (13.7</w:t>
            </w:r>
            <w:r w:rsidRPr="0077605E">
              <w:sym w:font="Symbol" w:char="F02D"/>
            </w:r>
            <w:r w:rsidRPr="0077605E">
              <w:t>18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1</w:t>
            </w:r>
            <w:r w:rsidR="002A2717" w:rsidRPr="0077605E">
              <w:t xml:space="preserve"> </w:t>
            </w:r>
            <w:r w:rsidRPr="0077605E">
              <w:t>(14.4−17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9.5</w:t>
            </w:r>
            <w:r w:rsidR="002A2717" w:rsidRPr="0077605E">
              <w:t xml:space="preserve"> </w:t>
            </w:r>
            <w:r w:rsidRPr="0077605E">
              <w:t>(26.3</w:t>
            </w:r>
            <w:r w:rsidR="002A2717" w:rsidRPr="0077605E">
              <w:t>−</w:t>
            </w:r>
            <w:r w:rsidRPr="0077605E">
              <w:t>32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2.3 (10.7</w:t>
            </w:r>
            <w:r w:rsidR="002A2717" w:rsidRPr="0077605E">
              <w:t>−</w:t>
            </w:r>
            <w:r w:rsidRPr="0077605E">
              <w:t>13.9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2.6 (39.3</w:t>
            </w:r>
            <w:r w:rsidR="002A2717" w:rsidRPr="0077605E">
              <w:t>−</w:t>
            </w:r>
            <w:r w:rsidRPr="0077605E">
              <w:t>45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7 (42.6−48.8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30–&lt;60 min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521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1 (16.3</w:t>
            </w:r>
            <w:r w:rsidRPr="0077605E">
              <w:sym w:font="Symbol" w:char="F02D"/>
            </w:r>
            <w:r w:rsidRPr="0077605E">
              <w:t>19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2.4</w:t>
            </w:r>
            <w:r w:rsidR="002A2717" w:rsidRPr="0077605E">
              <w:t xml:space="preserve"> </w:t>
            </w:r>
            <w:r w:rsidRPr="0077605E">
              <w:t>(10.8−13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1.4</w:t>
            </w:r>
            <w:r w:rsidR="002A2717" w:rsidRPr="0077605E">
              <w:t xml:space="preserve"> </w:t>
            </w:r>
            <w:r w:rsidRPr="0077605E">
              <w:t>(28.4</w:t>
            </w:r>
            <w:r w:rsidR="002A2717" w:rsidRPr="0077605E">
              <w:t>−</w:t>
            </w:r>
            <w:r w:rsidRPr="0077605E">
              <w:t>34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8 (14.0</w:t>
            </w:r>
            <w:r w:rsidR="002A2717" w:rsidRPr="0077605E">
              <w:t>−</w:t>
            </w:r>
            <w:r w:rsidRPr="0077605E">
              <w:t>17.6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5.3 (42.4</w:t>
            </w:r>
            <w:r w:rsidR="002A2717" w:rsidRPr="0077605E">
              <w:t>−</w:t>
            </w:r>
            <w:r w:rsidRPr="0077605E">
              <w:t>48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4.1 (41.6−46.7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60–&lt;90 min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493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4.0 (21.1</w:t>
            </w:r>
            <w:r w:rsidRPr="0077605E">
              <w:sym w:font="Symbol" w:char="F02D"/>
            </w:r>
            <w:r w:rsidRPr="0077605E">
              <w:t>26.9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7.9</w:t>
            </w:r>
            <w:r w:rsidR="002A2717" w:rsidRPr="0077605E">
              <w:t xml:space="preserve"> </w:t>
            </w:r>
            <w:r w:rsidRPr="0077605E">
              <w:t>(14.8−21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5.1</w:t>
            </w:r>
            <w:r w:rsidR="002A2717" w:rsidRPr="0077605E">
              <w:t xml:space="preserve"> </w:t>
            </w:r>
            <w:r w:rsidRPr="0077605E">
              <w:t>(31.5</w:t>
            </w:r>
            <w:r w:rsidR="002A2717" w:rsidRPr="0077605E">
              <w:t>−</w:t>
            </w:r>
            <w:r w:rsidRPr="0077605E">
              <w:t>38.6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2 (15.4</w:t>
            </w:r>
            <w:r w:rsidR="002A2717" w:rsidRPr="0077605E">
              <w:t>−</w:t>
            </w:r>
            <w:r w:rsidRPr="0077605E">
              <w:t>21.0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7.1 (52.6</w:t>
            </w:r>
            <w:r w:rsidR="002A2717" w:rsidRPr="0077605E">
              <w:t>−</w:t>
            </w:r>
            <w:r w:rsidRPr="0077605E">
              <w:t>61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9.0 (34.8−43.2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</w:rPr>
            </w:pPr>
            <w:r w:rsidRPr="0077605E">
              <w:rPr>
                <w:rStyle w:val="simple"/>
                <w:rFonts w:eastAsia="Times New Roman"/>
              </w:rPr>
              <w:t>≥ 90 min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168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1.2 (24.8</w:t>
            </w:r>
            <w:r w:rsidRPr="0077605E">
              <w:sym w:font="Symbol" w:char="F02D"/>
            </w:r>
            <w:r w:rsidRPr="0077605E">
              <w:t>37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 xml:space="preserve"> 8.4</w:t>
            </w:r>
            <w:r w:rsidR="002A2717" w:rsidRPr="0077605E">
              <w:t xml:space="preserve"> </w:t>
            </w:r>
            <w:r w:rsidRPr="0077605E">
              <w:t>(4.3−12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4.7</w:t>
            </w:r>
            <w:r w:rsidR="002A2717" w:rsidRPr="0077605E">
              <w:t xml:space="preserve"> </w:t>
            </w:r>
            <w:r w:rsidRPr="0077605E">
              <w:t>(37.1</w:t>
            </w:r>
            <w:r w:rsidR="002A2717" w:rsidRPr="0077605E">
              <w:t>−</w:t>
            </w:r>
            <w:r w:rsidRPr="0077605E">
              <w:t>52.3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1.9 (17.9</w:t>
            </w:r>
            <w:r w:rsidR="002A2717" w:rsidRPr="0077605E">
              <w:t>−</w:t>
            </w:r>
            <w:r w:rsidRPr="0077605E">
              <w:t>26.0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6.0 (38.6</w:t>
            </w:r>
            <w:r w:rsidR="002A2717" w:rsidRPr="0077605E">
              <w:t>−</w:t>
            </w:r>
            <w:r w:rsidRPr="0077605E">
              <w:t>53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53.1 (45.8−60.4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Sitting time/day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≤ 4 hour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1595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8.1</w:t>
            </w:r>
            <w:r w:rsidR="002A2717" w:rsidRPr="0077605E">
              <w:t xml:space="preserve"> </w:t>
            </w:r>
            <w:r w:rsidRPr="0077605E">
              <w:t>(16.7</w:t>
            </w:r>
            <w:r w:rsidR="002A2717" w:rsidRPr="0077605E">
              <w:t>−</w:t>
            </w:r>
            <w:r w:rsidRPr="0077605E">
              <w:t>19.5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4.4</w:t>
            </w:r>
            <w:r w:rsidR="002A2717" w:rsidRPr="0077605E">
              <w:t xml:space="preserve"> </w:t>
            </w:r>
            <w:r w:rsidRPr="0077605E">
              <w:t>(13.2−15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30.8 (28.6</w:t>
            </w:r>
            <w:r w:rsidR="002A2717" w:rsidRPr="0077605E">
              <w:t>−</w:t>
            </w:r>
            <w:r w:rsidRPr="0077605E">
              <w:t>33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3.9 (12.6</w:t>
            </w:r>
            <w:r w:rsidR="002A2717" w:rsidRPr="0077605E">
              <w:t>−</w:t>
            </w:r>
            <w:r w:rsidRPr="0077605E">
              <w:t>15.3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3.1 (40.6</w:t>
            </w:r>
            <w:r w:rsidR="002A2717" w:rsidRPr="0077605E">
              <w:t>−</w:t>
            </w:r>
            <w:r w:rsidRPr="0077605E">
              <w:t>45.7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4.1 (41.5−46.8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&gt; 4 hours</w:t>
            </w:r>
          </w:p>
        </w:tc>
        <w:tc>
          <w:tcPr>
            <w:tcW w:w="810" w:type="dxa"/>
          </w:tcPr>
          <w:p w:rsidR="00CC5942" w:rsidRPr="0077605E" w:rsidRDefault="00CC5942" w:rsidP="00730154">
            <w:pPr>
              <w:spacing w:line="480" w:lineRule="auto"/>
              <w:rPr>
                <w:rStyle w:val="simple"/>
                <w:rFonts w:eastAsia="Times New Roman"/>
              </w:rPr>
            </w:pPr>
            <w:r w:rsidRPr="0077605E">
              <w:rPr>
                <w:rStyle w:val="simple"/>
                <w:rFonts w:eastAsia="Times New Roman"/>
              </w:rPr>
              <w:t>848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9.1</w:t>
            </w:r>
            <w:r w:rsidR="002A2717" w:rsidRPr="0077605E">
              <w:t xml:space="preserve"> </w:t>
            </w:r>
            <w:r w:rsidRPr="0077605E">
              <w:t>(16.8</w:t>
            </w:r>
            <w:r w:rsidR="002A2717" w:rsidRPr="0077605E">
              <w:t>−</w:t>
            </w:r>
            <w:r w:rsidRPr="0077605E">
              <w:t>21.4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6.3</w:t>
            </w:r>
            <w:r w:rsidR="002A2717" w:rsidRPr="0077605E">
              <w:t xml:space="preserve"> </w:t>
            </w:r>
            <w:r w:rsidRPr="0077605E">
              <w:t>(14.8−17.8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28.6</w:t>
            </w:r>
            <w:r w:rsidR="002A2717" w:rsidRPr="0077605E">
              <w:t xml:space="preserve"> </w:t>
            </w:r>
            <w:r w:rsidRPr="0077605E">
              <w:t>(26.1</w:t>
            </w:r>
            <w:r w:rsidR="002A2717" w:rsidRPr="0077605E">
              <w:t>−</w:t>
            </w:r>
            <w:r w:rsidRPr="0077605E">
              <w:t>31.0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15.5 (13.2</w:t>
            </w:r>
            <w:r w:rsidR="002A2717" w:rsidRPr="0077605E">
              <w:t>−</w:t>
            </w:r>
            <w:r w:rsidRPr="0077605E">
              <w:t>17.9)</w:t>
            </w:r>
          </w:p>
        </w:tc>
        <w:tc>
          <w:tcPr>
            <w:tcW w:w="1987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6.4 (42.7</w:t>
            </w:r>
            <w:r w:rsidR="002A2717" w:rsidRPr="0077605E">
              <w:t>−</w:t>
            </w:r>
            <w:r w:rsidRPr="0077605E">
              <w:t>50.1)</w:t>
            </w:r>
          </w:p>
        </w:tc>
        <w:tc>
          <w:tcPr>
            <w:tcW w:w="1980" w:type="dxa"/>
          </w:tcPr>
          <w:p w:rsidR="00CC5942" w:rsidRPr="0077605E" w:rsidRDefault="00CC5942" w:rsidP="00730154">
            <w:pPr>
              <w:spacing w:line="480" w:lineRule="auto"/>
            </w:pPr>
            <w:r w:rsidRPr="0077605E">
              <w:t>47.8 (44.6−51.0)</w:t>
            </w:r>
          </w:p>
        </w:tc>
      </w:tr>
      <w:tr w:rsidR="00CC5942" w:rsidRPr="0077605E" w:rsidTr="007E6E01">
        <w:tblPrEx>
          <w:tblBorders>
            <w:top w:val="single" w:sz="4" w:space="0" w:color="auto"/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0"/>
        </w:trPr>
        <w:tc>
          <w:tcPr>
            <w:tcW w:w="2160" w:type="dxa"/>
          </w:tcPr>
          <w:p w:rsidR="00CC5942" w:rsidRPr="0077605E" w:rsidRDefault="00CC5942" w:rsidP="00730154">
            <w:pPr>
              <w:spacing w:line="480" w:lineRule="auto"/>
              <w:ind w:left="247"/>
              <w:rPr>
                <w:rStyle w:val="simple"/>
                <w:rFonts w:eastAsia="Times New Roman"/>
              </w:rPr>
            </w:pPr>
          </w:p>
        </w:tc>
        <w:tc>
          <w:tcPr>
            <w:tcW w:w="81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7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  <w:tc>
          <w:tcPr>
            <w:tcW w:w="1980" w:type="dxa"/>
          </w:tcPr>
          <w:p w:rsidR="00CC5942" w:rsidRPr="0077605E" w:rsidRDefault="00CC5942" w:rsidP="00730154">
            <w:pPr>
              <w:pStyle w:val="NormalWeb"/>
              <w:spacing w:line="480" w:lineRule="auto"/>
            </w:pPr>
          </w:p>
        </w:tc>
      </w:tr>
    </w:tbl>
    <w:p w:rsidR="00B83D3E" w:rsidRPr="0077605E" w:rsidRDefault="00CC5942" w:rsidP="00730154">
      <w:pPr>
        <w:autoSpaceDE w:val="0"/>
        <w:autoSpaceDN w:val="0"/>
        <w:adjustRightInd w:val="0"/>
        <w:spacing w:before="120" w:line="480" w:lineRule="auto"/>
        <w:ind w:right="-421"/>
        <w:rPr>
          <w:rStyle w:val="simple"/>
          <w:rFonts w:eastAsia="Times New Roman"/>
          <w:sz w:val="18"/>
          <w:szCs w:val="18"/>
        </w:rPr>
      </w:pPr>
      <w:r w:rsidRPr="0077605E">
        <w:rPr>
          <w:sz w:val="20"/>
        </w:rPr>
        <w:t>TG, triglycerides; HDL</w:t>
      </w:r>
      <w:r w:rsidR="00EE231A" w:rsidRPr="0077605E">
        <w:rPr>
          <w:sz w:val="20"/>
        </w:rPr>
        <w:t>−</w:t>
      </w:r>
      <w:r w:rsidRPr="0077605E">
        <w:rPr>
          <w:sz w:val="20"/>
        </w:rPr>
        <w:t>C, high</w:t>
      </w:r>
      <w:r w:rsidR="00EE231A" w:rsidRPr="0077605E">
        <w:rPr>
          <w:sz w:val="20"/>
        </w:rPr>
        <w:t>−</w:t>
      </w:r>
      <w:r w:rsidRPr="0077605E">
        <w:rPr>
          <w:sz w:val="20"/>
        </w:rPr>
        <w:t>density lipoprotein cholesterol.</w:t>
      </w:r>
      <w:r w:rsidRPr="0077605E">
        <w:rPr>
          <w:sz w:val="20"/>
          <w:vertAlign w:val="superscript"/>
        </w:rPr>
        <w:t xml:space="preserve"> </w:t>
      </w:r>
      <w:r w:rsidRPr="0077605E">
        <w:rPr>
          <w:sz w:val="20"/>
        </w:rPr>
        <w:t xml:space="preserve">Data are expressed as number (%, 95%CI). </w:t>
      </w:r>
      <w:r w:rsidRPr="0077605E">
        <w:rPr>
          <w:rFonts w:eastAsia="GraphicSabon-Roman"/>
          <w:sz w:val="20"/>
          <w:szCs w:val="20"/>
        </w:rPr>
        <w:t>Occupation was categorized as heavy occupation (farmer and manual worker) or none heavy occupation (office clerks, teacher, retired worker, and house worker). Overweight</w:t>
      </w:r>
      <w:r w:rsidRPr="0077605E">
        <w:rPr>
          <w:rFonts w:eastAsia="GraphicSabon-Roman" w:hint="eastAsia"/>
          <w:sz w:val="20"/>
          <w:szCs w:val="20"/>
          <w:lang w:eastAsia="ja-JP"/>
        </w:rPr>
        <w:t xml:space="preserve"> and obesity</w:t>
      </w:r>
      <w:r w:rsidRPr="0077605E">
        <w:rPr>
          <w:rFonts w:eastAsia="GraphicSabon-Roman"/>
          <w:sz w:val="20"/>
          <w:szCs w:val="20"/>
        </w:rPr>
        <w:t xml:space="preserve"> w</w:t>
      </w:r>
      <w:r w:rsidRPr="0077605E">
        <w:rPr>
          <w:rFonts w:eastAsia="GraphicSabon-Roman" w:hint="eastAsia"/>
          <w:sz w:val="20"/>
          <w:szCs w:val="20"/>
          <w:lang w:eastAsia="ja-JP"/>
        </w:rPr>
        <w:t>ere</w:t>
      </w:r>
      <w:r w:rsidRPr="0077605E">
        <w:rPr>
          <w:rFonts w:eastAsia="GraphicSabon-Roman"/>
          <w:sz w:val="20"/>
          <w:szCs w:val="20"/>
        </w:rPr>
        <w:t xml:space="preserve"> defined as BMI </w:t>
      </w:r>
      <w:r w:rsidRPr="0077605E">
        <w:rPr>
          <w:rFonts w:eastAsia="GraphicSabon-Roman"/>
          <w:sz w:val="20"/>
          <w:szCs w:val="20"/>
        </w:rPr>
        <w:sym w:font="Symbol" w:char="00B3"/>
      </w:r>
      <w:r w:rsidRPr="0077605E">
        <w:rPr>
          <w:rFonts w:eastAsia="GraphicSabon-Roman"/>
          <w:sz w:val="20"/>
          <w:szCs w:val="20"/>
        </w:rPr>
        <w:t xml:space="preserve"> 23 kg/m</w:t>
      </w:r>
      <w:r w:rsidRPr="0077605E">
        <w:rPr>
          <w:rFonts w:eastAsia="GraphicSabon-Roman"/>
          <w:sz w:val="20"/>
          <w:szCs w:val="20"/>
          <w:vertAlign w:val="superscript"/>
        </w:rPr>
        <w:t>2</w:t>
      </w:r>
      <w:r w:rsidRPr="0077605E">
        <w:rPr>
          <w:rFonts w:eastAsia="GraphicSabon-Roman" w:hint="eastAsia"/>
          <w:sz w:val="20"/>
          <w:szCs w:val="20"/>
          <w:lang w:eastAsia="ja-JP"/>
        </w:rPr>
        <w:t xml:space="preserve"> and</w:t>
      </w:r>
      <w:r w:rsidRPr="0077605E">
        <w:rPr>
          <w:rFonts w:eastAsia="GraphicSabon-Roman"/>
          <w:sz w:val="20"/>
          <w:szCs w:val="20"/>
        </w:rPr>
        <w:t xml:space="preserve"> BMI </w:t>
      </w:r>
      <w:r w:rsidRPr="0077605E">
        <w:rPr>
          <w:rFonts w:eastAsia="GraphicSabon-Roman"/>
          <w:sz w:val="20"/>
          <w:szCs w:val="20"/>
        </w:rPr>
        <w:sym w:font="Symbol" w:char="00B3"/>
      </w:r>
      <w:r w:rsidRPr="0077605E">
        <w:rPr>
          <w:rFonts w:eastAsia="GraphicSabon-Roman"/>
          <w:sz w:val="20"/>
          <w:szCs w:val="20"/>
        </w:rPr>
        <w:t xml:space="preserve"> 25 kg/m</w:t>
      </w:r>
      <w:r w:rsidRPr="0077605E">
        <w:rPr>
          <w:rFonts w:eastAsia="GraphicSabon-Roman"/>
          <w:sz w:val="20"/>
          <w:szCs w:val="20"/>
          <w:vertAlign w:val="superscript"/>
        </w:rPr>
        <w:t>2</w:t>
      </w:r>
      <w:r w:rsidRPr="0077605E">
        <w:rPr>
          <w:rFonts w:eastAsia="GraphicSabon-Roman"/>
          <w:sz w:val="20"/>
          <w:szCs w:val="20"/>
        </w:rPr>
        <w:t>.</w:t>
      </w:r>
      <w:r w:rsidRPr="0077605E">
        <w:rPr>
          <w:rStyle w:val="simple"/>
          <w:rFonts w:eastAsia="Times New Roman"/>
          <w:sz w:val="18"/>
          <w:szCs w:val="18"/>
        </w:rPr>
        <w:t xml:space="preserve"> </w:t>
      </w:r>
      <w:r w:rsidR="00376B96">
        <w:rPr>
          <w:sz w:val="20"/>
          <w:highlight w:val="green"/>
        </w:rPr>
        <w:t>One drink was defined as a 50–ml cup of rice wine at about 30%</w:t>
      </w:r>
      <w:r w:rsidR="00376B96">
        <w:rPr>
          <w:sz w:val="20"/>
        </w:rPr>
        <w:t>.</w:t>
      </w:r>
    </w:p>
    <w:p w:rsidR="00AD7C6E" w:rsidRPr="0077605E" w:rsidRDefault="00CC5942" w:rsidP="00730154">
      <w:pPr>
        <w:autoSpaceDE w:val="0"/>
        <w:autoSpaceDN w:val="0"/>
        <w:adjustRightInd w:val="0"/>
        <w:spacing w:before="120" w:line="480" w:lineRule="auto"/>
        <w:ind w:right="-421"/>
        <w:rPr>
          <w:rFonts w:eastAsia="GraphicSabon-Roman"/>
          <w:sz w:val="20"/>
          <w:szCs w:val="20"/>
        </w:rPr>
      </w:pPr>
      <w:r w:rsidRPr="0077605E">
        <w:rPr>
          <w:rFonts w:eastAsia="GraphicSabon-Roman"/>
          <w:sz w:val="20"/>
          <w:szCs w:val="20"/>
        </w:rPr>
        <w:t>†Age and sex adjustment based on the 2009 Vietnam Population and Housing Census using</w:t>
      </w:r>
      <w:r w:rsidR="00D73097" w:rsidRPr="0077605E">
        <w:rPr>
          <w:rFonts w:eastAsia="GraphicSabon-Roman"/>
          <w:sz w:val="20"/>
          <w:szCs w:val="20"/>
        </w:rPr>
        <w:t xml:space="preserve"> direct standardization method.</w:t>
      </w:r>
    </w:p>
    <w:p w:rsidR="00B147C8" w:rsidRPr="0077605E" w:rsidRDefault="00AD7C6E" w:rsidP="00730154">
      <w:pPr>
        <w:autoSpaceDE w:val="0"/>
        <w:autoSpaceDN w:val="0"/>
        <w:adjustRightInd w:val="0"/>
        <w:spacing w:before="120" w:line="480" w:lineRule="auto"/>
        <w:ind w:right="-421"/>
        <w:rPr>
          <w:sz w:val="20"/>
        </w:rPr>
      </w:pPr>
      <w:r w:rsidRPr="0077605E">
        <w:rPr>
          <w:sz w:val="20"/>
          <w:vertAlign w:val="superscript"/>
        </w:rPr>
        <w:t>a</w:t>
      </w:r>
      <w:r w:rsidRPr="0077605E">
        <w:rPr>
          <w:sz w:val="20"/>
        </w:rPr>
        <w:t xml:space="preserve"> </w:t>
      </w:r>
      <w:r w:rsidRPr="0077605E">
        <w:rPr>
          <w:i/>
          <w:sz w:val="20"/>
        </w:rPr>
        <w:t>P</w:t>
      </w:r>
      <w:r w:rsidRPr="0077605E">
        <w:rPr>
          <w:sz w:val="20"/>
        </w:rPr>
        <w:t xml:space="preserve"> &lt; 0.05; </w:t>
      </w:r>
      <w:r w:rsidRPr="0077605E">
        <w:rPr>
          <w:sz w:val="20"/>
          <w:vertAlign w:val="superscript"/>
        </w:rPr>
        <w:t>b</w:t>
      </w:r>
      <w:r w:rsidRPr="0077605E">
        <w:rPr>
          <w:sz w:val="20"/>
        </w:rPr>
        <w:t xml:space="preserve"> </w:t>
      </w:r>
      <w:r w:rsidRPr="0077605E">
        <w:rPr>
          <w:i/>
          <w:sz w:val="20"/>
        </w:rPr>
        <w:t>P</w:t>
      </w:r>
      <w:r w:rsidRPr="0077605E">
        <w:rPr>
          <w:sz w:val="20"/>
        </w:rPr>
        <w:t xml:space="preserve"> &lt; 0.01; </w:t>
      </w:r>
      <w:r w:rsidRPr="0077605E">
        <w:rPr>
          <w:sz w:val="20"/>
          <w:vertAlign w:val="superscript"/>
        </w:rPr>
        <w:t>c</w:t>
      </w:r>
      <w:r w:rsidRPr="0077605E">
        <w:rPr>
          <w:sz w:val="20"/>
        </w:rPr>
        <w:t xml:space="preserve"> </w:t>
      </w:r>
      <w:r w:rsidRPr="0077605E">
        <w:rPr>
          <w:i/>
          <w:sz w:val="20"/>
        </w:rPr>
        <w:t>P</w:t>
      </w:r>
      <w:r w:rsidRPr="0077605E">
        <w:rPr>
          <w:sz w:val="20"/>
        </w:rPr>
        <w:t xml:space="preserve"> &lt; 0.001 by Chisquare test or Fisher exact test: compare metabolic sy</w:t>
      </w:r>
      <w:r w:rsidR="00B73ADB">
        <w:rPr>
          <w:sz w:val="20"/>
        </w:rPr>
        <w:t>ndrome and its componentts</w:t>
      </w:r>
      <w:r w:rsidRPr="0077605E">
        <w:rPr>
          <w:sz w:val="20"/>
        </w:rPr>
        <w:t xml:space="preserve"> </w:t>
      </w:r>
      <w:r w:rsidR="00B73ADB" w:rsidRPr="00B73ADB">
        <w:rPr>
          <w:sz w:val="20"/>
        </w:rPr>
        <w:t>according socio−economic status and lifestyle factors</w:t>
      </w:r>
      <w:r w:rsidRPr="0077605E">
        <w:rPr>
          <w:sz w:val="20"/>
        </w:rPr>
        <w:t>.</w:t>
      </w:r>
    </w:p>
    <w:sectPr w:rsidR="00B147C8" w:rsidRPr="0077605E" w:rsidSect="00B83D3E">
      <w:pgSz w:w="16834" w:h="11909" w:orient="landscape" w:code="9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raphicSabon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3in;height:3in" o:bullet="t"/>
    </w:pict>
  </w:numPicBullet>
  <w:abstractNum w:abstractNumId="0">
    <w:nsid w:val="1B357F5D"/>
    <w:multiLevelType w:val="hybridMultilevel"/>
    <w:tmpl w:val="F04C5824"/>
    <w:lvl w:ilvl="0" w:tplc="919A46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1239A2"/>
    <w:multiLevelType w:val="multilevel"/>
    <w:tmpl w:val="5FE67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EB43D4"/>
    <w:multiLevelType w:val="multilevel"/>
    <w:tmpl w:val="D104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CC5942"/>
    <w:rsid w:val="00026B45"/>
    <w:rsid w:val="00081A80"/>
    <w:rsid w:val="00086734"/>
    <w:rsid w:val="000D02DE"/>
    <w:rsid w:val="001F6E11"/>
    <w:rsid w:val="00224A83"/>
    <w:rsid w:val="002A2717"/>
    <w:rsid w:val="002D7F3A"/>
    <w:rsid w:val="00344A1C"/>
    <w:rsid w:val="00376B96"/>
    <w:rsid w:val="004D62D1"/>
    <w:rsid w:val="00522291"/>
    <w:rsid w:val="005D0D60"/>
    <w:rsid w:val="005E1503"/>
    <w:rsid w:val="00665710"/>
    <w:rsid w:val="00691921"/>
    <w:rsid w:val="006D3E91"/>
    <w:rsid w:val="006D6289"/>
    <w:rsid w:val="00730154"/>
    <w:rsid w:val="0077605E"/>
    <w:rsid w:val="007E6E01"/>
    <w:rsid w:val="008114C9"/>
    <w:rsid w:val="0085029F"/>
    <w:rsid w:val="008A2FB7"/>
    <w:rsid w:val="009A191C"/>
    <w:rsid w:val="00AD7C6E"/>
    <w:rsid w:val="00B147C8"/>
    <w:rsid w:val="00B73ADB"/>
    <w:rsid w:val="00B82681"/>
    <w:rsid w:val="00B83D3E"/>
    <w:rsid w:val="00B95F49"/>
    <w:rsid w:val="00C03511"/>
    <w:rsid w:val="00CC5942"/>
    <w:rsid w:val="00D32147"/>
    <w:rsid w:val="00D33A8E"/>
    <w:rsid w:val="00D61E40"/>
    <w:rsid w:val="00D73097"/>
    <w:rsid w:val="00DF7087"/>
    <w:rsid w:val="00E630CD"/>
    <w:rsid w:val="00E778E7"/>
    <w:rsid w:val="00EA4948"/>
    <w:rsid w:val="00EA4D40"/>
    <w:rsid w:val="00EB5DD1"/>
    <w:rsid w:val="00EE231A"/>
    <w:rsid w:val="00F9601C"/>
    <w:rsid w:val="00FB4F0A"/>
    <w:rsid w:val="00FD4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94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C5942"/>
    <w:pP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9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94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94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title">
    <w:name w:val="title"/>
    <w:basedOn w:val="Normal"/>
    <w:rsid w:val="00CC5942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CC5942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CC5942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CC5942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CC5942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CC5942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CC5942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CC5942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CC5942"/>
  </w:style>
  <w:style w:type="character" w:customStyle="1" w:styleId="simple">
    <w:name w:val="simple"/>
    <w:basedOn w:val="DefaultParagraphFont"/>
    <w:rsid w:val="00CC5942"/>
  </w:style>
  <w:style w:type="paragraph" w:customStyle="1" w:styleId="articlenote">
    <w:name w:val="articlenote"/>
    <w:basedOn w:val="Normal"/>
    <w:rsid w:val="00CC5942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CC594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CC594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5942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CC594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5942"/>
    <w:rPr>
      <w:rFonts w:ascii="Times New Roman" w:eastAsiaTheme="minorEastAsia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594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5942"/>
    <w:rPr>
      <w:rFonts w:ascii="Times New Roman" w:eastAsiaTheme="minorEastAsia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C5942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CC5942"/>
    <w:rPr>
      <w:strike w:val="0"/>
      <w:dstrike w:val="0"/>
      <w:color w:val="0267AC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CC5942"/>
    <w:pPr>
      <w:ind w:left="720"/>
      <w:contextualSpacing/>
    </w:pPr>
    <w:rPr>
      <w:rFonts w:eastAsia="MS Mincho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CC5942"/>
    <w:rPr>
      <w:color w:val="800080" w:themeColor="followedHyperlink"/>
      <w:u w:val="single"/>
    </w:rPr>
  </w:style>
  <w:style w:type="character" w:customStyle="1" w:styleId="citation-publication-date">
    <w:name w:val="citation-publication-date"/>
    <w:basedOn w:val="DefaultParagraphFont"/>
    <w:rsid w:val="00CC5942"/>
  </w:style>
  <w:style w:type="character" w:customStyle="1" w:styleId="element-citation">
    <w:name w:val="element-citation"/>
    <w:basedOn w:val="DefaultParagraphFont"/>
    <w:rsid w:val="00CC5942"/>
  </w:style>
  <w:style w:type="character" w:customStyle="1" w:styleId="ref-journal">
    <w:name w:val="ref-journal"/>
    <w:basedOn w:val="DefaultParagraphFont"/>
    <w:rsid w:val="00CC5942"/>
  </w:style>
  <w:style w:type="character" w:customStyle="1" w:styleId="ref-vol">
    <w:name w:val="ref-vol"/>
    <w:basedOn w:val="DefaultParagraphFont"/>
    <w:rsid w:val="00CC5942"/>
  </w:style>
  <w:style w:type="character" w:styleId="Emphasis">
    <w:name w:val="Emphasis"/>
    <w:basedOn w:val="DefaultParagraphFont"/>
    <w:uiPriority w:val="20"/>
    <w:qFormat/>
    <w:rsid w:val="00CC5942"/>
    <w:rPr>
      <w:i/>
      <w:iCs/>
    </w:rPr>
  </w:style>
  <w:style w:type="character" w:styleId="Strong">
    <w:name w:val="Strong"/>
    <w:basedOn w:val="DefaultParagraphFont"/>
    <w:uiPriority w:val="22"/>
    <w:qFormat/>
    <w:rsid w:val="00CC5942"/>
    <w:rPr>
      <w:b/>
      <w:bCs/>
    </w:rPr>
  </w:style>
  <w:style w:type="character" w:customStyle="1" w:styleId="st1">
    <w:name w:val="st1"/>
    <w:basedOn w:val="DefaultParagraphFont"/>
    <w:rsid w:val="00CC5942"/>
  </w:style>
  <w:style w:type="character" w:customStyle="1" w:styleId="journal9">
    <w:name w:val="journal9"/>
    <w:basedOn w:val="DefaultParagraphFont"/>
    <w:rsid w:val="00CC5942"/>
    <w:rPr>
      <w:i/>
      <w:iCs/>
    </w:rPr>
  </w:style>
  <w:style w:type="character" w:customStyle="1" w:styleId="jnumber1">
    <w:name w:val="jnumber1"/>
    <w:basedOn w:val="DefaultParagraphFont"/>
    <w:rsid w:val="00CC5942"/>
    <w:rPr>
      <w:b/>
      <w:bCs/>
    </w:rPr>
  </w:style>
  <w:style w:type="paragraph" w:customStyle="1" w:styleId="title1">
    <w:name w:val="title1"/>
    <w:basedOn w:val="Normal"/>
    <w:rsid w:val="00CC5942"/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CC5942"/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CC5942"/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CC5942"/>
  </w:style>
  <w:style w:type="table" w:styleId="TableGrid">
    <w:name w:val="Table Grid"/>
    <w:basedOn w:val="TableNormal"/>
    <w:uiPriority w:val="59"/>
    <w:rsid w:val="00CC594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59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4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41</Words>
  <Characters>4795</Characters>
  <Application>Microsoft Office Word</Application>
  <DocSecurity>0</DocSecurity>
  <Lines>39</Lines>
  <Paragraphs>11</Paragraphs>
  <ScaleCrop>false</ScaleCrop>
  <Company>NIHE</Company>
  <LinksUpToDate>false</LinksUpToDate>
  <CharactersWithSpaces>5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DTPT</dc:creator>
  <cp:lastModifiedBy>LabDTPT</cp:lastModifiedBy>
  <cp:revision>18</cp:revision>
  <dcterms:created xsi:type="dcterms:W3CDTF">2014-05-19T03:21:00Z</dcterms:created>
  <dcterms:modified xsi:type="dcterms:W3CDTF">2014-08-20T08:17:00Z</dcterms:modified>
</cp:coreProperties>
</file>